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41" w:rightFromText="141" w:vertAnchor="page" w:horzAnchor="margin" w:tblpY="2903"/>
        <w:tblW w:w="1431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7654"/>
        <w:gridCol w:w="1134"/>
        <w:gridCol w:w="1134"/>
        <w:gridCol w:w="1134"/>
      </w:tblGrid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bookmarkStart w:id="0" w:name="_Hlk514334627"/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Denaturant</w:t>
            </w: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7654" w:type="dxa"/>
          </w:tcPr>
          <w:p w:rsidR="005E3DE1" w:rsidRPr="00526134" w:rsidRDefault="005E3DE1" w:rsidP="00345AEE">
            <w:pPr>
              <w:tabs>
                <w:tab w:val="left" w:pos="1357"/>
              </w:tabs>
              <w:spacing w:line="360" w:lineRule="auto"/>
              <w:ind w:right="32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tabs>
                <w:tab w:val="left" w:pos="1357"/>
              </w:tabs>
              <w:spacing w:line="360" w:lineRule="auto"/>
              <w:ind w:right="32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Model F-value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tabs>
                <w:tab w:val="left" w:pos="1357"/>
              </w:tabs>
              <w:spacing w:line="360" w:lineRule="auto"/>
              <w:ind w:right="32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Model</w:t>
            </w:r>
            <w:r w:rsidRPr="00526134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tabs>
                <w:tab w:val="left" w:pos="1357"/>
              </w:tabs>
              <w:spacing w:line="360" w:lineRule="auto"/>
              <w:ind w:right="32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26134">
              <w:rPr>
                <w:rFonts w:cstheme="minorHAnsi"/>
                <w:b/>
                <w:sz w:val="18"/>
                <w:szCs w:val="18"/>
                <w:lang w:val="en-US"/>
              </w:rPr>
              <w:t>Model R</w:t>
            </w:r>
            <w:r w:rsidRPr="00526134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b/>
                <w:sz w:val="18"/>
                <w:szCs w:val="18"/>
              </w:rPr>
              <w:t>Formamide</w:t>
            </w:r>
            <w:proofErr w:type="spellEnd"/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105.36 + 40.62A – 63.07B + 122.13C + 0.29AB -1.34 AC + 4.94BC – 0.32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6.43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24.47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2.20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1180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>P. aeruginosa</w:t>
            </w:r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520.49 + 58.58A + 9.56B – 14.01C + 0.27AB + 1.42AC + 2.36BC – 0.51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.99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4.16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8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23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8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C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283.77 + 8.72A – 2.89B + 75.90C + 0.01AB – 0.39AC – 0.26BC – 0.05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+ 0.01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5.91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79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248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7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aecall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901.10 + 33.49A – 2.57B + 119.46C + 0.08AB – 1.37AC – 0.56BC – 0.23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0.00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+ 0.010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6.1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4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7.50 + 33.49A – 2.04B + 0.52C + 0.04AB + 0.07AC – 0.10BC – 0.02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0.03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0.58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4236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50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b/>
                <w:sz w:val="18"/>
                <w:szCs w:val="18"/>
              </w:rPr>
              <w:t>Ethylene</w:t>
            </w:r>
            <w:proofErr w:type="spellEnd"/>
            <w:r w:rsidRPr="00526134">
              <w:rPr>
                <w:rFonts w:cstheme="minorHAnsi"/>
                <w:b/>
                <w:sz w:val="18"/>
                <w:szCs w:val="18"/>
              </w:rPr>
              <w:t xml:space="preserve"> carbonate</w:t>
            </w: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973.52 + 39.37A – 26.48B + 65.54C + 0.79AB – 1.27AC + 2.31BC – 0.31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2.18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.96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14.18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93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>P. aeruginosa</w:t>
            </w:r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277.94 + 18.15A – 4.99B – 60.20C + 0.27AB + 0.31AC + 1.12BC – 0.16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0.83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+ 1.35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2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414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4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C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054.59 + 39.87A – 11.54B + 34.43C + 0.54AB – 0.56AC + 1.18BC – 0.31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.53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2.42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8.6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1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aecall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654.17 + 22.61A + 7.73B + 55.11C + 0.04AB – 0.63AC – 2.69BC – 0.18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0.31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0.67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12.36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92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674.24 + 16.07A + 37.81B + 79.57C – 0.50AB – 0.23AC + 0.93BC – 0.09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3.74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6.93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88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230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8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b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ind w:hanging="15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2.72 + 5.71A + 58.89B + 45.84C – 0.40AB + 0.22AC + 4.36BC - 0.077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8.21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10.64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10.1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>P. aeruginosa</w:t>
            </w:r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5549.14 + 217.14A + 275.80B + 42.32C – 1.86AB + 0.55AC – 11.88BC – 2.05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- 38.54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8.19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66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27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7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C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2048.05 + 69.65A + 197.18B + 89.79C – 1.31AB + 0.78AC + 0.48BC – 0.622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44.51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9.61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3.7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256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77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faecall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314.24 + 37.12A – 99.87B + 264.20C + 1.92AB – 2.02AC + 4.92BC – 0.25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7.08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4.96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20.65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95</w:t>
            </w:r>
          </w:p>
        </w:tc>
      </w:tr>
      <w:tr w:rsidR="005E3DE1" w:rsidRPr="00526134" w:rsidTr="00345AEE">
        <w:tc>
          <w:tcPr>
            <w:tcW w:w="1843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526134">
              <w:rPr>
                <w:rFonts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526134">
              <w:rPr>
                <w:rFonts w:cstheme="minorHAnsi"/>
                <w:i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765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26134">
              <w:rPr>
                <w:rFonts w:cstheme="minorHAnsi"/>
                <w:sz w:val="18"/>
                <w:szCs w:val="18"/>
              </w:rPr>
              <w:t>a.u</w:t>
            </w:r>
            <w:proofErr w:type="spellEnd"/>
            <w:r w:rsidRPr="00526134">
              <w:rPr>
                <w:rFonts w:cstheme="minorHAnsi"/>
                <w:sz w:val="18"/>
                <w:szCs w:val="18"/>
              </w:rPr>
              <w:t xml:space="preserve"> = -17.50 + 46.38A – 29.35B + 112.38C + 0.07AB + 0.13AC + 2.34BC – 0.32A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5.31B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526134">
              <w:rPr>
                <w:rFonts w:cstheme="minorHAnsi"/>
                <w:sz w:val="18"/>
                <w:szCs w:val="18"/>
              </w:rPr>
              <w:t xml:space="preserve"> – 12.77C</w:t>
            </w:r>
            <w:r w:rsidRPr="005261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7.60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0020</w:t>
            </w:r>
          </w:p>
        </w:tc>
        <w:tc>
          <w:tcPr>
            <w:tcW w:w="1134" w:type="dxa"/>
          </w:tcPr>
          <w:p w:rsidR="005E3DE1" w:rsidRPr="00526134" w:rsidRDefault="005E3DE1" w:rsidP="00345AEE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26134">
              <w:rPr>
                <w:rFonts w:cstheme="minorHAnsi"/>
                <w:sz w:val="18"/>
                <w:szCs w:val="18"/>
              </w:rPr>
              <w:t>0.87</w:t>
            </w:r>
          </w:p>
        </w:tc>
      </w:tr>
    </w:tbl>
    <w:p w:rsidR="00AB209F" w:rsidRDefault="00AB209F">
      <w:bookmarkStart w:id="1" w:name="_GoBack"/>
      <w:bookmarkEnd w:id="0"/>
      <w:bookmarkEnd w:id="1"/>
    </w:p>
    <w:sectPr w:rsidR="00AB209F" w:rsidSect="005E3D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E1"/>
    <w:rsid w:val="005E2207"/>
    <w:rsid w:val="005E3DE1"/>
    <w:rsid w:val="00AB209F"/>
    <w:rsid w:val="00B859D5"/>
    <w:rsid w:val="00E5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CA6745-489E-49C0-B89D-01516614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DE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E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Azevedo</dc:creator>
  <cp:keywords/>
  <dc:description/>
  <cp:lastModifiedBy>Andreia Azevedo</cp:lastModifiedBy>
  <cp:revision>1</cp:revision>
  <dcterms:created xsi:type="dcterms:W3CDTF">2019-05-21T10:47:00Z</dcterms:created>
  <dcterms:modified xsi:type="dcterms:W3CDTF">2019-05-21T10:48:00Z</dcterms:modified>
</cp:coreProperties>
</file>